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 5-6 Ref 21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 Ref 2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 Ref 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 Ref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 Ref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6 Ref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 Ref 2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 Ref 2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 Ref 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7 Ref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7 Ref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7 Ref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 L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7 Ref 2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7 Ref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7 Ref 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7 Ref 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7-17 Ref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7-17 Ref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 L1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 L13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13:21:00Z</dcterms:created>
  <dc:creator>pplouffe</dc:creator>
  <dc:description/>
  <dc:language>en-US</dc:language>
  <cp:lastModifiedBy>viguerie</cp:lastModifiedBy>
  <cp:lastPrinted>2014-08-29T11:23:00Z</cp:lastPrinted>
  <dcterms:modified xsi:type="dcterms:W3CDTF">2014-08-29T13:25:00Z</dcterms:modified>
  <cp:revision>3</cp:revision>
  <dc:subject/>
  <dc:title>The Impact of a Community-Oriented Problem-Based Learning Curriculum Reform on the Quality of Primary Care Delivered by Gradua</dc:title>
</cp:coreProperties>
</file>